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 2: SEARCH TERM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EDLINE search term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1. exp Arthroplasty, Replacement, Knee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2. knee prosthesis.mp. or exp Knee Prosthesis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3. exp Arthroplasty, Replacement, Knee/ or exp Knee Prosthesis/ or knee implant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4. exp Arthroplasty, Replacement, Knee/ or exp Knee Prosthesis/ or knee replacement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5. (knee$ adj5 (arthroplast$ or replacement$ or implant$ or prothes$))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6. 1 or 2 or 3 or 4 or 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7. exp Pain/ or exp Complex Regional Pain Syndromes/ or exp Pain Clinics/ or exp Pain, Postoperative/ or exp Pain, Intractable/ or exp Pain Measurement/ or exp Patellofemoral Pain Syndrome/ or exp Pain, Referred/ or pain.mp. or exp Pain Threshold/ or exp Pain Perception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8. (pain adj5 (chronic or persistent or long-term))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A0905"/>
          <w:sz w:val="24"/>
          <w:szCs w:val="24"/>
          <w:lang w:val="fr-FR"/>
        </w:rPr>
        <w:t>9. analgesi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A0905"/>
          <w:sz w:val="24"/>
          <w:szCs w:val="24"/>
          <w:lang w:val="fr-FR"/>
        </w:rPr>
        <w:t>10. ache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  <w:lang w:val="fr-FR"/>
        </w:rPr>
      </w:pPr>
      <w:r>
        <w:rPr>
          <w:rFonts w:cs="Times New Roman" w:ascii="Times New Roman" w:hAnsi="Times New Roman"/>
          <w:color w:val="0A0905"/>
          <w:sz w:val="24"/>
          <w:szCs w:val="24"/>
          <w:lang w:val="fr-FR"/>
        </w:rPr>
        <w:t>11. discomfort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12. outcome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13. neuropath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14. 7 or 8 or 9 or 10 or 11 or 12 or 1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A0905"/>
          <w:sz w:val="24"/>
          <w:szCs w:val="24"/>
        </w:rPr>
      </w:pPr>
      <w:r>
        <w:rPr>
          <w:rFonts w:cs="Times New Roman" w:ascii="Times New Roman" w:hAnsi="Times New Roman"/>
          <w:color w:val="0A0905"/>
          <w:sz w:val="24"/>
          <w:szCs w:val="24"/>
        </w:rPr>
        <w:t>15. 6 and 14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A0905"/>
          <w:sz w:val="24"/>
          <w:szCs w:val="24"/>
        </w:rPr>
      </w:pPr>
      <w:r>
        <w:rPr>
          <w:rFonts w:cs="Times New Roman" w:ascii="Times New Roman" w:hAnsi="Times New Roman"/>
          <w:b/>
          <w:color w:val="0A0905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MBASE search term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knee replacement.mp. or exp knee arthroplasty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knee prosthesis.mp. or exp knee prosthesis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knee arthroplasty.mp. or exp knee arthroplasty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exp total knee replacement/ or exp knee prosthesis/ or knee implant.mp. or exp knee arthroplasty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(knee$ adj5 (arthroplast$ or replacement$ or implant$ or prothes$))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1 or 2 or 3 or 4 or 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exp complex regional pain syndrome type II/ or pain assessment/ or exp referred pain/ or exp pain parameters/ or exp neuropathic pain/ or exp pain threshold/ or exp complex regional pain syndrome/ or exp patellofemoral pain syndrome/ or exp musculoskeletal pain/ or exp pain/ or exp limb pain/ or exp knee pain/ or exp leg pain/ or pain.mp. or exp McGill Pain Questionnaire/ or exp complex regional pain syndrome type I/ or exp postoperative pain/ or exp intractable pain/ or exp Brief Pain Inventory/ or exp pain clinic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(pain adj5 (chronic or persistent or long-term))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9. analgesi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10. ache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11. discomfort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outcome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neuropath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7 or 8 or 9 or 10 or 11 or 12 or 1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6 and 14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sychINFO search term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knee replacement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knee arthroplasty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knee prosthesis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knee implant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(knee$ adj5 (arthroplast$ or replacement$ or implant$ or prothes$))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1 or 2 or 3 or 4 or 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exp Pain Measurement/ or exp Neuropathic Pain/ or exp Pain Perception/ or exp Somatoform Pain Disorder/ or exp Pain Thresholds/ or exp Pain/ or exp Chronic Pain/ or pain.mp. or exp Pain Management/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(pain adj5 (chronic or persistent or long-term))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9. analgesi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10. ache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11. discomfort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outcome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neuropath$.mp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7 or 8 or 9 or 10 or 11 or 12 or 1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6 and 14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chrane search term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</w:t>
        <w:tab/>
        <w:t>knee near/5 replacemen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2</w:t>
        <w:tab/>
        <w:t>MeSH descriptor Arthroplasty, Replacement, Knee explode all tre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3</w:t>
        <w:tab/>
        <w:t>knee near/5 arthroplast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4</w:t>
        <w:tab/>
        <w:t>knee near/5 implan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5</w:t>
        <w:tab/>
        <w:t>knee near/5 prosthesi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6</w:t>
        <w:tab/>
        <w:t>(#1 OR #2 OR #3 OR #4 OR #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</w:t>
        <w:tab/>
        <w:t>pain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8</w:t>
        <w:tab/>
        <w:t>MeSH descriptor Pain explode all tree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#9</w:t>
        <w:tab/>
        <w:t>analgesi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#10</w:t>
        <w:tab/>
        <w:t>ache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#11</w:t>
        <w:tab/>
        <w:t>discomfort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#12</w:t>
        <w:tab/>
        <w:t>outcome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#13</w:t>
        <w:tab/>
        <w:t>neuropath*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4</w:t>
        <w:tab/>
        <w:t>(#7 OR #8 OR #9 OR #10 OR #11 OR #12 OR #13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</w:t>
        <w:tab/>
        <w:t>(#6 AND #14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inahl search term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3 S5 and S12 Search mode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2 S6 or S7 or S8 or S9 or S10 or S11 Search mode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1 neuropath*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0 outcome*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9 discomfort*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8 ache* </w:t>
        <w:br/>
        <w:t xml:space="preserve">S7 analgesi* </w:t>
        <w:br/>
        <w:t xml:space="preserve">S6 pain Search modes </w:t>
        <w:br/>
        <w:t xml:space="preserve">S5 S1 or S2 or S3 or S4 </w:t>
        <w:br/>
        <w:t xml:space="preserve">S4 knee implant Expanders - Apply related words </w:t>
        <w:br/>
        <w:t xml:space="preserve">S3 knee prosthesis Expanders - Apply related word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 knee arthroplasty Expanders - Apply related words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1 knee replacement Expanders - Apply related words </w:t>
        <w:br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5:50:00Z</dcterms:created>
  <dc:creator>vw1437</dc:creator>
  <dc:description/>
  <dc:language>en-US</dc:language>
  <cp:lastModifiedBy>Maggie Parry</cp:lastModifiedBy>
  <cp:lastPrinted>2013-06-05T11:50:00Z</cp:lastPrinted>
  <dcterms:modified xsi:type="dcterms:W3CDTF">2013-06-05T15:50:00Z</dcterms:modified>
  <cp:revision>2</cp:revision>
  <dc:subject/>
  <dc:title/>
</cp:coreProperties>
</file>